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40" w:type="dxa"/>
        <w:jc w:val="left"/>
        <w:tblInd w:w="-3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980"/>
        <w:gridCol w:w="520"/>
        <w:gridCol w:w="2060"/>
        <w:gridCol w:w="1360"/>
        <w:gridCol w:w="1100"/>
        <w:gridCol w:w="880"/>
        <w:gridCol w:w="5140"/>
      </w:tblGrid>
      <w:tr>
        <w:trPr>
          <w:trHeight w:val="225" w:hRule="atLeast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gulation</w:t>
            </w:r>
          </w:p>
        </w:tc>
        <w:tc>
          <w:tcPr>
            <w:tcW w:w="5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20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ffymetrix Probe Set ID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bank</w:t>
            </w:r>
          </w:p>
        </w:tc>
        <w:tc>
          <w:tcPr>
            <w:tcW w:w="514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cription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h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8_at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2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50</w:t>
            </w:r>
          </w:p>
        </w:tc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17033</w:t>
            </w:r>
          </w:p>
        </w:tc>
        <w:tc>
          <w:tcPr>
            <w:tcW w:w="51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, alpha 2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eastAsia="Arial Unicode MS;Times" w:cs="Arial" w:ascii="Arial" w:hAnsi="Arial"/>
                <w:sz w:val="16"/>
                <w:szCs w:val="16"/>
              </w:rPr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eastAsia="Arial Unicode MS;Times" w:cs="Arial" w:ascii="Arial" w:hAnsi="Arial"/>
                <w:sz w:val="16"/>
                <w:szCs w:val="16"/>
              </w:rPr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h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5_g_at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A1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2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02612</w:t>
            </w:r>
          </w:p>
        </w:tc>
        <w:tc>
          <w:tcPr>
            <w:tcW w:w="514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 gene for cytochrome P(1)-450.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767_at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A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8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03191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248_at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P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33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74607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uaporin 3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193_at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C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1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030339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xin C1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63_at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P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60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11793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noprotein P, plasma, 1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4_at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A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5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02612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 gene for cytochrome P(1)-450.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99_at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C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3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7793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o-keto reductase family 1, member C3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09_at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P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1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019214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-box transcription factor 1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933_at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RG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3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7953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myc downstream regulated gene 1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787_at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3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2</w:t>
            </w:r>
          </w:p>
        </w:tc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34309</w:t>
            </w:r>
          </w:p>
        </w:tc>
        <w:tc>
          <w:tcPr>
            <w:tcW w:w="51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erb-b2 erythroblastic leukemia viral oncogene homolog 3 (avian)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eastAsia="Arial Unicode MS;Times" w:cs="Arial" w:ascii="Arial" w:hAnsi="Arial"/>
                <w:sz w:val="16"/>
                <w:szCs w:val="16"/>
              </w:rPr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eastAsia="Arial Unicode MS;Times" w:cs="Arial" w:ascii="Arial" w:hAnsi="Arial"/>
                <w:sz w:val="16"/>
                <w:szCs w:val="16"/>
              </w:rPr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h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767_at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A1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8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03191</w:t>
            </w:r>
          </w:p>
        </w:tc>
        <w:tc>
          <w:tcPr>
            <w:tcW w:w="514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248_at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P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1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74607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uaporin 3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99_at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C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53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7793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o-keto reductase family 1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45_at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CS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7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83618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hydroxy-3-methylglutaryl-Coenzyme A synthase 2 (mitochondrial)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193_at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C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030339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xin C1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4_at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2G2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5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22430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ase A2, group IIA (platelets, synovial fluid)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717_at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FZP586A052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8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050159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FZP586A0522 protein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64_at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SE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6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7931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ase, RNase A family, 4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684_at</w:t>
            </w:r>
          </w:p>
        </w:tc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1A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20687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organic anion transporter family, member 2B1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582_at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NK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2</w:t>
            </w:r>
          </w:p>
        </w:tc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961220</w:t>
            </w:r>
          </w:p>
        </w:tc>
        <w:tc>
          <w:tcPr>
            <w:tcW w:w="51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 protease inhibitor, Kazal type 1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eastAsia="Arial Unicode MS;Times" w:cs="Arial" w:ascii="Arial" w:hAnsi="Arial"/>
                <w:sz w:val="16"/>
                <w:szCs w:val="16"/>
              </w:rPr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eastAsia="Arial Unicode MS;Times" w:cs="Arial" w:ascii="Arial" w:hAnsi="Arial"/>
                <w:sz w:val="16"/>
                <w:szCs w:val="16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eastAsia="Arial Unicode MS;Times" w:cs="Arial" w:ascii="Arial" w:hAnsi="Arial"/>
                <w:sz w:val="16"/>
                <w:szCs w:val="16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eastAsia="Arial Unicode MS;Times" w:cs="Arial" w:ascii="Arial" w:hAnsi="Arial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eastAsia="Arial Unicode MS;Times" w:cs="Arial" w:ascii="Arial" w:hAnsi="Arial"/>
                <w:sz w:val="16"/>
                <w:szCs w:val="16"/>
              </w:rPr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h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193_at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72</w:t>
            </w:r>
          </w:p>
        </w:tc>
        <w:tc>
          <w:tcPr>
            <w:tcW w:w="8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13382</w:t>
            </w:r>
          </w:p>
        </w:tc>
        <w:tc>
          <w:tcPr>
            <w:tcW w:w="514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al specificity phosphatase 6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389_a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51A1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68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23942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, family 51, subfamily A, polypeptide 1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446_f_a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1F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58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68340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llothionein 1F (functional)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6_s_a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S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58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01512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 cellular oncogene c-fos (complete sequence).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618_g_a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1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57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77956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tor of DNA binding 1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40_a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eastAsia="Arial Unicode MS;Times" w:cs="Arial" w:ascii="Arial" w:hAnsi="Arial"/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5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700633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o sapiens cDNA: FLJ22642 fis, clone HSI06970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248_a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P3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52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74607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uaporin 3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41_at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A1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4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39840</w:t>
            </w:r>
          </w:p>
        </w:tc>
        <w:tc>
          <w:tcPr>
            <w:tcW w:w="51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khead box A1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eastAsia="Arial Unicode MS;Times" w:cs="Arial" w:ascii="Arial" w:hAnsi="Arial"/>
                <w:sz w:val="16"/>
                <w:szCs w:val="16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eastAsia="Arial Unicode MS;Times" w:cs="Arial" w:ascii="Arial" w:hAnsi="Arial"/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h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772_at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R6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59</w:t>
            </w:r>
          </w:p>
        </w:tc>
        <w:tc>
          <w:tcPr>
            <w:tcW w:w="8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11307</w:t>
            </w:r>
          </w:p>
        </w:tc>
        <w:tc>
          <w:tcPr>
            <w:tcW w:w="514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-rich, angiogenic inducer, 61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215_a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PB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42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021155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 DNA sequence from clone RP5-934G17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422_s_a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L2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31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29332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ur and a half LIM domains 2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88_s_a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SC3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31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001294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homology-like domain, family A, member 2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790_a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M1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88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9267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myosin; Human tropomyosin mRNA, complete cds.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14_a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eastAsia="Arial Unicode MS;Times" w:cs="Arial" w:ascii="Arial" w:hAnsi="Arial"/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86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00077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 mRNA encoding alpha-fetoprotein (AFP)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700_a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RP1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85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33146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 and glycine-rich protein 1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803_a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E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8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82240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 homolog gene family, member E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79_a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eastAsia="Arial Unicode MS;Times" w:cs="Arial" w:ascii="Arial" w:hAnsi="Arial"/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84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156240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ic acid induced 3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328_at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8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28612</w:t>
            </w:r>
          </w:p>
        </w:tc>
        <w:tc>
          <w:tcPr>
            <w:tcW w:w="51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b3 Human retina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eastAsia="Arial Unicode MS;Times" w:cs="Arial" w:ascii="Arial" w:hAnsi="Arial"/>
                <w:sz w:val="16"/>
                <w:szCs w:val="16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eastAsia="Arial Unicode MS;Times" w:cs="Arial" w:ascii="Arial" w:hAnsi="Arial"/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h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772_at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R6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,36</w:t>
            </w:r>
          </w:p>
        </w:tc>
        <w:tc>
          <w:tcPr>
            <w:tcW w:w="8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11307</w:t>
            </w:r>
          </w:p>
        </w:tc>
        <w:tc>
          <w:tcPr>
            <w:tcW w:w="514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-rich, angiogenic inducer, 61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215_a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PB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12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021155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 DNA sequence from clone RP5-934G17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328_a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eastAsia="Arial Unicode MS;Times" w:cs="Arial" w:ascii="Arial" w:hAnsi="Arial"/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52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28612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b3 Human retina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842_a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OTL2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4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23206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motin like 2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855_a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053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32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28976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rile alpha motif domain containing 4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422_s_a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L2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17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29332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ur and a half LIM domains 2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679_a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RD1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7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10313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-related developmental regulator 1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901_s_a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UGSC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5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005192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mouse interferon-related protein PC4</w:t>
            </w:r>
          </w:p>
        </w:tc>
      </w:tr>
      <w:tr>
        <w:trPr>
          <w:trHeight w:val="225" w:hRule="atLeast"/>
        </w:trPr>
        <w:tc>
          <w:tcPr>
            <w:tcW w:w="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74_a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P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5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83703</w:t>
            </w:r>
          </w:p>
        </w:tc>
        <w:tc>
          <w:tcPr>
            <w:tcW w:w="5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repeat domain 1 (cardiac muscle)</w:t>
            </w:r>
          </w:p>
        </w:tc>
      </w:tr>
      <w:tr>
        <w:trPr>
          <w:trHeight w:val="240" w:hRule="atLeast"/>
        </w:trPr>
        <w:tc>
          <w:tcPr>
            <w:tcW w:w="9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95_at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F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4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31516</w:t>
            </w:r>
          </w:p>
        </w:tc>
        <w:tc>
          <w:tcPr>
            <w:tcW w:w="5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ime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ay accelerating factor for complemen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Courier New">
    <w:charset w:val="00"/>
    <w:family w:val="modern"/>
    <w:pitch w:val="default"/>
  </w:font>
  <w:font w:name="Wingdings">
    <w:altName w:val="Symbol"/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;Symbol" w:hAnsi="Wingdings;Symbol" w:cs="Times New Roman;Times"/>
    </w:rPr>
  </w:style>
  <w:style w:type="character" w:styleId="WW8Num1z3">
    <w:name w:val="WW8Num1z3"/>
    <w:qFormat/>
    <w:rPr>
      <w:rFonts w:ascii="Symbol" w:hAnsi="Symbol" w:eastAsia="Times New Roman;Times" w:cs="Symbol"/>
    </w:rPr>
  </w:style>
  <w:style w:type="character" w:styleId="WW8Num2z0">
    <w:name w:val="WW8Num2z0"/>
    <w:qFormat/>
    <w:rPr>
      <w:rFonts w:ascii="Symbol" w:hAnsi="Symbol" w:eastAsia="Times New Roman;Times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;Symbol" w:hAnsi="Wingdings;Symbol" w:cs="Times New Roman;Times"/>
    </w:rPr>
  </w:style>
  <w:style w:type="character" w:styleId="WW8Num2z3">
    <w:name w:val="WW8Num2z3"/>
    <w:qFormat/>
    <w:rPr>
      <w:rFonts w:ascii="Symbol" w:hAnsi="Symbol" w:cs="Times New Roman;Time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27T15:20:00Z</dcterms:created>
  <dc:creator>esther</dc:creator>
  <dc:description/>
  <dc:language>en-US</dc:language>
  <cp:lastModifiedBy>esther</cp:lastModifiedBy>
  <dcterms:modified xsi:type="dcterms:W3CDTF">2005-05-27T15:21:00Z</dcterms:modified>
  <cp:revision>1</cp:revision>
  <dc:subject/>
  <dc:title>Regulation</dc:title>
</cp:coreProperties>
</file>